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BBEB2" w14:textId="52FAFE6A" w:rsidR="00D15E89" w:rsidRDefault="00D15E89" w:rsidP="00D15E89">
      <w:pPr>
        <w:rPr>
          <w:rFonts w:ascii="Helvetica" w:hAnsi="Helvetica"/>
          <w:b/>
          <w:bCs/>
          <w:lang w:val="en-US"/>
        </w:rPr>
      </w:pPr>
      <w:r w:rsidRPr="00D863B9">
        <w:rPr>
          <w:rFonts w:ascii="Helvetica" w:hAnsi="Helvetica"/>
          <w:b/>
          <w:bCs/>
          <w:lang w:val="en-US"/>
        </w:rPr>
        <w:t xml:space="preserve">Supplementary </w:t>
      </w:r>
      <w:r w:rsidR="00DE1DF7">
        <w:rPr>
          <w:rFonts w:ascii="Helvetica" w:hAnsi="Helvetica"/>
          <w:b/>
          <w:bCs/>
          <w:lang w:val="en-US"/>
        </w:rPr>
        <w:t xml:space="preserve">Results </w:t>
      </w:r>
    </w:p>
    <w:p w14:paraId="01FF1229" w14:textId="77777777" w:rsidR="00DE1DF7" w:rsidRDefault="00DE1DF7" w:rsidP="00D15E89">
      <w:pPr>
        <w:rPr>
          <w:rFonts w:ascii="Helvetica" w:hAnsi="Helvetica"/>
          <w:b/>
          <w:bCs/>
          <w:lang w:val="en-US"/>
        </w:rPr>
      </w:pPr>
    </w:p>
    <w:p w14:paraId="59DF8DA0" w14:textId="77777777" w:rsidR="00D15E89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u w:val="single"/>
          <w:lang w:val="en-US"/>
        </w:rPr>
      </w:pPr>
      <w:r w:rsidRPr="00416E43">
        <w:rPr>
          <w:rFonts w:ascii="Helvetica" w:hAnsi="Helvetica"/>
          <w:sz w:val="22"/>
          <w:szCs w:val="22"/>
          <w:u w:val="single"/>
          <w:lang w:val="en-US"/>
        </w:rPr>
        <w:t>Characterization of the cohort of</w:t>
      </w:r>
      <w:r>
        <w:rPr>
          <w:rFonts w:ascii="Helvetica" w:hAnsi="Helvetica"/>
          <w:sz w:val="22"/>
          <w:szCs w:val="22"/>
          <w:u w:val="single"/>
          <w:lang w:val="en-US"/>
        </w:rPr>
        <w:t xml:space="preserve"> STS</w:t>
      </w:r>
      <w:r w:rsidRPr="00416E43">
        <w:rPr>
          <w:rFonts w:ascii="Helvetica" w:hAnsi="Helvetica"/>
          <w:sz w:val="22"/>
          <w:szCs w:val="22"/>
          <w:u w:val="single"/>
          <w:lang w:val="en-US"/>
        </w:rPr>
        <w:t xml:space="preserve"> patients </w:t>
      </w:r>
      <w:r>
        <w:rPr>
          <w:rFonts w:ascii="Helvetica" w:hAnsi="Helvetica"/>
          <w:sz w:val="22"/>
          <w:szCs w:val="22"/>
          <w:u w:val="single"/>
          <w:lang w:val="en-US"/>
        </w:rPr>
        <w:t xml:space="preserve">whose samples were used for the exploratory metabolomic characterization using </w:t>
      </w:r>
      <w:r w:rsidRPr="00D863B9">
        <w:rPr>
          <w:rFonts w:ascii="Helvetica" w:hAnsi="Helvetica"/>
          <w:sz w:val="22"/>
          <w:szCs w:val="22"/>
          <w:u w:val="single"/>
          <w:vertAlign w:val="superscript"/>
          <w:lang w:val="en-US"/>
        </w:rPr>
        <w:t>1</w:t>
      </w:r>
      <w:r>
        <w:rPr>
          <w:rFonts w:ascii="Helvetica" w:hAnsi="Helvetica"/>
          <w:sz w:val="22"/>
          <w:szCs w:val="22"/>
          <w:u w:val="single"/>
          <w:lang w:val="en-US"/>
        </w:rPr>
        <w:t>H NMR</w:t>
      </w:r>
    </w:p>
    <w:p w14:paraId="70492098" w14:textId="77777777" w:rsidR="00D15E89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u w:val="single"/>
          <w:lang w:val="en-US"/>
        </w:rPr>
      </w:pPr>
    </w:p>
    <w:p w14:paraId="40744F85" w14:textId="77777777" w:rsidR="00D15E89" w:rsidRPr="00E31DD6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 xml:space="preserve">This group of patients was composed by 16 patients with soft tissue or bone sarcomas. The median age at diagnosis was 74 years (interquartile range [IQR]: 33.4), and the majority were female (n = 11, 68.8%). Primary tumor localization was predominantly in the lower limbs (n = 7, 43.8%), followed by the upper limbs (n = 3, 18.8%) and the retroperitoneum (n = 3, 18.8%). </w:t>
      </w:r>
    </w:p>
    <w:p w14:paraId="491B7529" w14:textId="77777777" w:rsidR="00D15E89" w:rsidRPr="00E31DD6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 xml:space="preserve">This set of fresh tissue samples featured a diverse range of histological subtypes, including: 4 UPS, 3 LMS, 2 LPS—1 DDLPS and 1 MLPS -, 1 DFSP, 1 SFT, 1 SS, 1 CS, 1 CCSLGT, 1 low-grade ESS, and 1 ADM. </w:t>
      </w:r>
    </w:p>
    <w:p w14:paraId="3D6A898D" w14:textId="77777777" w:rsidR="00D15E89" w:rsidRPr="00E31DD6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 xml:space="preserve">Regarding tumor grade, the majority of tumors in the fresh tissue samples set were high-grade (G3) lesions (n = 9, 56.3%), followed by intermediate-grade (G2) tumors (n = 5, 31.3%) and low-grade (G1) tumors (n = 2, 12.5%). </w:t>
      </w:r>
    </w:p>
    <w:p w14:paraId="3B2BB007" w14:textId="77777777" w:rsidR="00D15E89" w:rsidRPr="00E31DD6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>Most tissue samples were obtained from primary tumor sites (n = 13, 81.3%), whereas three samples (18.7%) were derived from patients with metastatic disease at the time of sample collection.</w:t>
      </w:r>
    </w:p>
    <w:p w14:paraId="160CD32A" w14:textId="77777777" w:rsidR="00D15E89" w:rsidRPr="00E31DD6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>All patients underwent surgical treatment. Surgical procedures were performed at both centers in all cases, with curative intent in 13 patients (81.2%) and palliative intent in 3 patients (18.8%). Among the patients treated with curative intent, 2 (15.4%) had been previously operated on at other institution, 4 (30.8%) had received neoadjuvant therapy, and all presented with resectable disease. The surgical margin status was R0 or R1 in all curatively treated cases. Adjuvant therapy was administered in 5 patients (38.5%), primarily radiotherapy (n = 4, 80.0%).</w:t>
      </w:r>
    </w:p>
    <w:p w14:paraId="251B0384" w14:textId="1A8101A6" w:rsidR="00DE1DF7" w:rsidRPr="00DE1DF7" w:rsidRDefault="00D15E89" w:rsidP="00D15E89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E31DD6">
        <w:rPr>
          <w:rFonts w:ascii="Helvetica" w:hAnsi="Helvetica"/>
          <w:sz w:val="22"/>
          <w:szCs w:val="22"/>
          <w:lang w:val="en-US"/>
        </w:rPr>
        <w:t>Oncological outcomes were evaluated in the 13 patients who underwent curative surgery, with a median follow-up duration of 24 months (IQR: 8.3). Of these, 2 patients (15.4%) had previously undergone surgical resection at another institution. The rate of local recurrence in this subgroup was 53.8% (n = 7), with a median time to recurrence of 6 months (IQR: 10.8). Similarly, the rate of distant metastasis was 53.8% (n = 7), with a median time to metastasis of 10 months (IQR: 9.0). The disease-free survival (DFS) rate was 30.8% (n = 4), while the overall survival (OS) rate was 69.2% (n = 9)</w:t>
      </w:r>
      <w:r>
        <w:rPr>
          <w:rFonts w:ascii="Helvetica" w:hAnsi="Helvetica"/>
          <w:sz w:val="22"/>
          <w:szCs w:val="22"/>
          <w:lang w:val="en-US"/>
        </w:rPr>
        <w:t>.</w:t>
      </w:r>
    </w:p>
    <w:sectPr w:rsidR="00DE1DF7" w:rsidRPr="00DE1D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E89"/>
    <w:rsid w:val="003C78B2"/>
    <w:rsid w:val="00421574"/>
    <w:rsid w:val="00543EFB"/>
    <w:rsid w:val="00612042"/>
    <w:rsid w:val="006969E9"/>
    <w:rsid w:val="00906FCF"/>
    <w:rsid w:val="00A35DE7"/>
    <w:rsid w:val="00AA0FB9"/>
    <w:rsid w:val="00B76902"/>
    <w:rsid w:val="00C174A3"/>
    <w:rsid w:val="00CD6310"/>
    <w:rsid w:val="00D15E89"/>
    <w:rsid w:val="00D41109"/>
    <w:rsid w:val="00DE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4DA42"/>
  <w15:chartTrackingRefBased/>
  <w15:docId w15:val="{2298EA36-1E8C-1343-A67A-A9A0961C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E89"/>
  </w:style>
  <w:style w:type="paragraph" w:styleId="Ttulo1">
    <w:name w:val="heading 1"/>
    <w:basedOn w:val="Normal"/>
    <w:next w:val="Normal"/>
    <w:link w:val="Ttulo1Carter"/>
    <w:uiPriority w:val="9"/>
    <w:qFormat/>
    <w:rsid w:val="00D15E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15E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15E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15E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15E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15E8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15E8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15E8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15E8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15E89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15E8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15E8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15E89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15E89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15E89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15E89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15E89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15E89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table" w:styleId="TabelacomGrelha">
    <w:name w:val="Table Grid"/>
    <w:basedOn w:val="Tabelanormal"/>
    <w:uiPriority w:val="39"/>
    <w:rsid w:val="00D15E8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D15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15E8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15E8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15E8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o">
    <w:name w:val="Quote"/>
    <w:basedOn w:val="Normal"/>
    <w:next w:val="Normal"/>
    <w:link w:val="CitaoCarter"/>
    <w:uiPriority w:val="29"/>
    <w:qFormat/>
    <w:rsid w:val="00D15E8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15E89"/>
    <w:rPr>
      <w:i/>
      <w:iCs/>
      <w:color w:val="404040" w:themeColor="text1" w:themeTint="BF"/>
      <w:kern w:val="2"/>
      <w14:ligatures w14:val="standardContextual"/>
    </w:rPr>
  </w:style>
  <w:style w:type="paragraph" w:styleId="PargrafodaLista">
    <w:name w:val="List Paragraph"/>
    <w:basedOn w:val="Normal"/>
    <w:uiPriority w:val="34"/>
    <w:qFormat/>
    <w:rsid w:val="00D15E8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D15E8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15E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15E89"/>
    <w:rPr>
      <w:i/>
      <w:iCs/>
      <w:color w:val="2F5496" w:themeColor="accent1" w:themeShade="BF"/>
      <w:kern w:val="2"/>
      <w14:ligatures w14:val="standardContextual"/>
    </w:rPr>
  </w:style>
  <w:style w:type="character" w:styleId="RefernciaIntensa">
    <w:name w:val="Intense Reference"/>
    <w:basedOn w:val="Tipodeletrapredefinidodopargrafo"/>
    <w:uiPriority w:val="32"/>
    <w:qFormat/>
    <w:rsid w:val="00D15E8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15E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msonormal0">
    <w:name w:val="msonormal"/>
    <w:basedOn w:val="Normal"/>
    <w:rsid w:val="00D15E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 Esperança Martins</cp:lastModifiedBy>
  <cp:revision>2</cp:revision>
  <dcterms:created xsi:type="dcterms:W3CDTF">2025-10-07T22:38:00Z</dcterms:created>
  <dcterms:modified xsi:type="dcterms:W3CDTF">2025-10-07T22:38:00Z</dcterms:modified>
</cp:coreProperties>
</file>